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61E44" w14:textId="77777777" w:rsidR="00130E7D" w:rsidRPr="00FD1E00" w:rsidRDefault="00130E7D" w:rsidP="00130E7D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0" w:name="_Ref31533215"/>
      <w:proofErr w:type="gramStart"/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able S</w:t>
      </w:r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Table_S \* ARABIC </w:instrText>
      </w:r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FD1E0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bookmarkEnd w:id="0"/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proofErr w:type="gramEnd"/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CROP result on oil palm </w:t>
      </w:r>
      <w:proofErr w:type="spellStart"/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palmitoyl</w:t>
      </w:r>
      <w:proofErr w:type="spellEnd"/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acyl </w:t>
      </w:r>
      <w:proofErr w:type="spellStart"/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thioesterase</w:t>
      </w:r>
      <w:proofErr w:type="spellEnd"/>
      <w:r w:rsidRPr="00FD1E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exon 1</w:t>
      </w:r>
    </w:p>
    <w:tbl>
      <w:tblPr>
        <w:tblW w:w="936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897"/>
        <w:gridCol w:w="469"/>
        <w:gridCol w:w="408"/>
        <w:gridCol w:w="721"/>
        <w:gridCol w:w="553"/>
        <w:gridCol w:w="553"/>
        <w:gridCol w:w="469"/>
        <w:gridCol w:w="637"/>
        <w:gridCol w:w="721"/>
        <w:gridCol w:w="721"/>
        <w:gridCol w:w="795"/>
      </w:tblGrid>
      <w:tr w:rsidR="00130E7D" w:rsidRPr="00FD1E00" w14:paraId="1466E88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73D0D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Name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C1FECE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proofErr w:type="spellStart"/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Seq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FCF1CB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PAM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78DCCC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GC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5F5095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proofErr w:type="spellStart"/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Doench</w:t>
            </w:r>
            <w:proofErr w:type="spellEnd"/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4751B4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Subs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BA4ABF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proofErr w:type="spellStart"/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Dels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765100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Ins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B2476F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Total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0F5CCA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Hsu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0BA2A5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CFD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0F64FF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 xml:space="preserve">On </w:t>
            </w:r>
            <w:proofErr w:type="spellStart"/>
            <w:r w:rsidRPr="00FD1E00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  <w:lang w:val="en-US" w:eastAsia="id-ID"/>
              </w:rPr>
              <w:t>Tgt</w:t>
            </w:r>
            <w:proofErr w:type="spellEnd"/>
          </w:p>
        </w:tc>
      </w:tr>
      <w:tr w:rsidR="00130E7D" w:rsidRPr="00FD1E00" w14:paraId="5E5CB605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F3AAE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0EF752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CACCATCTTTCTCCCCC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D6DEC7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D16BF1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CADE3C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6.3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608C81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6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9F2445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E33EFA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97EC3A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0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F247E2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.23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609CAD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.2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0B72D9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1BD2BAE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BFD88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BE360E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CAAAAGCTTCGAAGACCA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D0A5DC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1BC9AE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8F29E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7.75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E47F75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9E8655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384EFA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DE9EDB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250A95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7.70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B7C789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6.46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12B35D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A947E35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41A35A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E24982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CTTCGAAGACCATTGGT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CEEC01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E4B8EE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3B6841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9.20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BF570F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1FAB58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A13C08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2CEFBB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99BD6E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7.2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A8F341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29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2CDC1E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2970815B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BA6F1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444121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TGAAGGCTCCGAGAA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277665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99E950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3C779C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.86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69740C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39CCD5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17E3B2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2B10C8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39A4E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3.24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7790B4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0.61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9B1EA2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CADE931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1F59D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9C5BE5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CTCCGAGAATTTGGATG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224869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E4B5CE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C37662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.37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457B3F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3A0395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4C3947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E229FD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15B17C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8.50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EAC263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.19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435F5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A8D9E7F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D7F36A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5A1F19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TCCGAGAATTTGGATGTT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0BDFDA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3B8DAB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5AC742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.70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3F0E0C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AECC9C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9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9059EB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7A616D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C6F97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.84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15D2F6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.67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EEFA4A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7B037CBF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064E9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B01081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CCGAGAATTTGGATGTTC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1A1088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9D1855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5F4B04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.3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71B2F3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8EF3D4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D0DAC2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091F6D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AB8339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0.06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79FB6E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.83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5391C6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B50463B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D5A9B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2DCB4C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CCAAACCCACCTCTTC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80F6A2A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268B87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67A1DD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79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5D70B0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5CE370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321913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9CD409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234285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2.27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5FB8A2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.04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DEF2AF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4A2E2B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A332F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CE7901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AACCCACCTCTTCTTCG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A8F921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0E3F8D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4CDEEF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6.9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B55C05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3C19DE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5D48DC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64ED3D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922D2A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9.48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7F9075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47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9AB1C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25FFE16C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E0E5B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9D8954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TCTTCTTCGGCGGCTATG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4E2FCA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302D62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EDD6C7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.22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F968E6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E13A3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482358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24D549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BB1F93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1.33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B1C7A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0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0465A3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01417EE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77C63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1FC66B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CTTCTTCGGCGGCTATGC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AFCD3B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053FD6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12C7EE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9.70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30C554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B2F7E7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812C17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294DB3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3AA461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8.02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64F9EE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7.88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9090E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D9AB4E9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E6E4C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DE3353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TCGGCGGCTATGCAGGGT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07CEB6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3607EC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7EC6B6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66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3E09FA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B5A096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827D41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B00531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6817AC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6.74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0508FD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4.16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DAC147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73ECC216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1B1CA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226C32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CTATGCAGGGTAAGGT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419878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27065F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D056AA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.9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3D8ACE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A6D376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AF2B04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B61491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E3CF0B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9.75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2EB404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09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60E76B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868891E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DEB90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76C54A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AGCCGTCCCCAAGATCA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1F9273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E6370C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7EA7AC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1.25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975012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8B92AD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2ADBB3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DF34A6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9791D3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7.61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662A6B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60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1A37FB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73B0058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612FB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4708E4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CCAAGATCAATGGCGC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D0FB50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EA0A8F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47E899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7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570028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51DA4C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D470E7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A025FC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820C41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7.21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C0E55D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.50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CFF92C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2836063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D0453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AFCF61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AGATCAATGGCGCGAAGG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57AEF9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847002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6DE834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.17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15F3F3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E08131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6D04BF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FF260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A620E6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6.03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ECFE3B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0.86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860540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41B979C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158E6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70405F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TGAAAGCTGAATCCCAA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065AFB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81206C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69A9BF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3.51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45D475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9879A5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23805F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A49CE3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4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C77F22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7.87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090F55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.32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421EA0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40BB627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9414B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8EA75A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CTGAATCCCAAAAGGCT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5B19AE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9918CE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FD8529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9.72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8E5335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BEE506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5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08FCFD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8265DE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2EE249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7.26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4FF865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.1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D2B8E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221E370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57E04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1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643725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TGCCCCTTCCTCAGCCCC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4861AB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7BBD7A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C4C7D6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7.7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D73B58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B08D9F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D9E6FE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2370FD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6668D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0.62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4CFF3F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.14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8D0177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5D246BD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F0F0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790B3D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CTATAATCAACTACCTGA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54F5A2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04356D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267AF4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.56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EBB241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C6420C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84B744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1B786E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8C01D7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5.78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37699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.84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1DAE6B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A2953C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F079F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A846A4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CCGTAACAACGATCTT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4EED6D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9B4481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43ED30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07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933901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A2C5BB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2C7314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EBA5AA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351ED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7.94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6ED44A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3.91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7704C3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D6D9097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805CD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D76E35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TTTGGCTGCCGAGAAGCA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4FBAF9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68CBFF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0ACA3A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8.58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A0FC19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3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982C25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865EFC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AB6D6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091857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3.83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B975F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.32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AEFD28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7FABC3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50C62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8CD883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CAGTGGACCCTTCTTGA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FEFE14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0A324B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DC4168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.95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6A0628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1EFB5B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41AC3E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D99AD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41690A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4.72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0B879B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00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0221E8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</w:tr>
      <w:tr w:rsidR="00130E7D" w:rsidRPr="00FD1E00" w14:paraId="2A4D0EDC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12B43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D97701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CTTCTTGATTGGAAGCC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5B4670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4E1E37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8E1321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9.57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24B639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1394DE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E6EAF4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745FF4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35FC04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8.1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B6144E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.34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D9E3B1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253E962B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3FE84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3BF149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TTACTGATGCATTTAGCC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486613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24C4BD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405DD7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.99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00E8CE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93F5B6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EA117D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51D56A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191DE3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.16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406E1D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.52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71394C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BA1589F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13B23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7A96DA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TACTGATGCATTTAGCC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9DF9E6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2CD3C0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68575A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.9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8FF1A4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9EFBE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9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732303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B70BEB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9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F52562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9.19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4C06C9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.81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513975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F279C34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D17CD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AAF1CF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AGCCTTGGGAAGATTGTG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AF7404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A69594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693CEB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2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F6D2F7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AC3004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5EDD2D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FBF884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1DB1E4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.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E2441A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99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FF7C40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428857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A04D2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9BBEDD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TTGGGAAGATTGTGCAG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99F23F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932DD8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F6912A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.51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CFD7A9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355D31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E90158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8961B9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1ADDB0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1.95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5B9887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9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9B4478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866685D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942ED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2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CD6ED4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CAGGATGGACTAGTTTT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C5A064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4AF95E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F169D0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45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192F4C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DC54AF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4D9A2F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C4D129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3CE8A7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.4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5A3A54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53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20802F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FC4D60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BE9F3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3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AEDC16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CAGGCAGAACTTTTCCAT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E20E1B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E7FC86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738D81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6.87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AC7943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8D1CD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1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197C29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611D37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4EA01D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6.55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055D39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0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7A27DE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B86DAE6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5436A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3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2C118D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CCATCAGGTCATATGAGA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4E2626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BE58D5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06B20F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.50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8DD452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BB3C32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2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A53DB3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E0E5BB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7E09FC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.3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F5E15D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86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777D72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30DD8C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88859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3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378E79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ATCAGGTCATATGAGA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05A470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262CA7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2FD9CD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.91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677682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8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DE498C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5C5217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6A1CE1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6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86C057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6.68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31BBB5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.81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EFE41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AAC8665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428B1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3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4DE8C5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TCAGGTCATATGAGATT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8BA5B5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04EF6D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061697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.24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41779E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8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3AD83C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2A5BE8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B8B8C0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3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3879E7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50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4D8193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.91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14C643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8E6AC2E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AC74F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3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E0FB18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TATGAGATTGGGGCTGA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B1B19D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9BACF4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EAEBAE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.63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044D6C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7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BF1811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AF22A8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756F29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2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DA5211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4.93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2F406F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08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6BCED4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2E587BD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684B3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f3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019282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AGATTGGGGCTGATCG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027724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459155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8959AB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.56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E5DBAC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CD2F24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3A672F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395B62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17A3EE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9.96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CBEEF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77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F9C86A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772A439C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95087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271CC6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CAATCTCATATGACCT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2BADD0A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5BE91C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AEACA7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.12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C66354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7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81612B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9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1DA073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452F2E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6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D3CD39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.19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18F367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1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E29DDA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03476A7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70AAF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C5C745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TCCTGCACAATCTTCCC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1E9066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3A859F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C91294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.6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7EA92D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D10258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F7CD40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2DF19E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3F0F14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1.47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D652C8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.98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69001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33A936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B89C6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0556DB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AATGCATCAGTAAGCATG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85FF50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446FF2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2B86B7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09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7FE9ED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E1FD72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41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68DA61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2ABA8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942503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7.24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00B336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.7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BFDAD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91D40D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361D4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C0E097A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ATGCATCAGTAAGCATGT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18E819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30F13E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47BD47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.9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92DEF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680FF6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0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DD3D3E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27661C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2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291BCA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4.87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BFE1BD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36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E7EFF8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25B65D3E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4C984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F7A830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TAAGCATGTCGGGACGCC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A0290D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F7A8EF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CABEC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5.36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C0551C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31EFA6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679740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C65CB6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838D62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0.92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77B942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.01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AF009D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4450888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23C8B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7D839B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CCGTGGCTTCCAATCAA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D2A4F5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B33534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0E1F2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.67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7CF32D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2DEBAE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5B3E98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211FAA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6CA2ED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2.94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572C05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.73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E49E78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3A19301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6509F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A3D452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GTGGCTTCCAATCAAGA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B92573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8278F8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0B8EAC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6.4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113C6D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EC0B56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1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1FCBF5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8460A9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211C29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.13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62CC0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.4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F39489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83733CF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916D4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E19DD1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AGAAGGGTCCACTGCTTC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14379D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4A6400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8F3A11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3.93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578BB6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3BB92B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DF8B7B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9ACF8F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BD8F85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5.85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DBD350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.17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EA7D8D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E1D737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CB556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B983C0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CCAAAAAGATCGTTGTT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A43390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FEE7CD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B38BED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24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AFD28E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17CD2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52584A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B5F5C8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7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46C862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7.01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264209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.70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642720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CA342A7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2D4C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B0898A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AAAAGATCGTTGTTACG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3D4FC6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CE4156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515A80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.31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ADBA9F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8148D5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77F6BA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E516A6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46B42D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9.68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1EF002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.91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8E5A2C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</w:tr>
      <w:tr w:rsidR="00130E7D" w:rsidRPr="00FD1E00" w14:paraId="5DFC206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40D2A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7DDAC7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ATCGTTGTTACGGCGGC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E2EA86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F002AD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478AB1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.23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448462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3B92EB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2424B2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4499F6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775583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7.94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C6CE9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.13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4F033B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26AF292F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733EF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C42A09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CAAGGAGCACGCTCCAGT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3183A3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37E3D0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CF70DD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3.7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CDB67C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828C8E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FB04C0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961FAB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EDC2B9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9.65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F80923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1.26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2767D3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</w:tr>
      <w:tr w:rsidR="00130E7D" w:rsidRPr="00FD1E00" w14:paraId="1ABE5AC9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BC75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CAC2C1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TTGATTATAGAATGTCC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423C75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BA2564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DD4B23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6.38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3C4D7D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9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1985AD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CE1FC3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495AB7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7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CDFB3C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3.42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D00679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.06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393736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D71FC57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AD7EE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1E9378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TTGATTATAGAATGTCCT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B0351C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9658AD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78D91B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35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D1BC0F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CC6B95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EC22BB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A1483F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0169AA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8.93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38CED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.35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464E35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BA00CD0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EA3B8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CFA33B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TGATTATAGAATGTCCTC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59E912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F335C4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069260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6.59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CE5BB6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4525F5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720727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2D2E07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4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FA34C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0.59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FC6D62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.04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A12BB1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73C7049B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186EE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262E6E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TAGAATGTCCTCGGGGCT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740660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C9648E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C766D4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1.02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64BF81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B79716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CFF8D1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2D3EEE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780644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3.22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3934A7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4.51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49C85D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BCA8267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08B26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9B1229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ATGTCCTCGGGGCTGAG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B89AAE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B6EB09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0798C0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14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1FE26C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E22CDF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844CB4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238673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8DCC12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7.96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7EB185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12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11272C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B79CF16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F98D2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AA8BB9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TGTCCTCGGGGCTGAGGA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630EF4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E57B6A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607124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5.6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85570C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0D38E1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EFE79A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38E7E3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C8E0AB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8.61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03E8B9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0.76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A7DE9A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A20952B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0A5EE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1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7E78A9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TCCTCGGGGCTGAGGAA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8BC0E4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17BC03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388AC7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.92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D4DC99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9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C3C918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AA8E8A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CF2100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2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D5CDF3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4.7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EEB12B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70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B3923D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D4DFDC6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0776F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C6B2A6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GCATCTTCCTCAGCCT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647BC3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90C664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BD1CB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49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1029D2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C53956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D970E5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70D365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5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0EA2CD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3.73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2C7761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.4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90A5AE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26EAEC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0D750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350C26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CATCTTCCTCAGCCTT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C3DB55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6639E7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6C3AB8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4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B98218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8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64AF67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4DDCC1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BEC0D5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6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9C87AC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.28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B1BED2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.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65D37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8C25C1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4291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B19298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TTTTGGGATTCAGCTTTC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F5C010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7A05E9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E59495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.07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25EF52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FEED61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89922A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5D32DC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4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18FB4E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9.27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11B258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98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7BADA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79401933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54294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EBFC4A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ACCTTCGCGCCATTGATC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DE9432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8C1A68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81F4D5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.76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3E6951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FF34E3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40C047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C1458D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3A21E5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6.73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D735D8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7.15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D6EC9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AC199B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13B56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E22542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CCTTCGCGCCATTGATC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60451E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EC7326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AE4B23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57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296C9C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C83F5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633019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DCFCF0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846E21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8.4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25D5BC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.16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297F5E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9095ACA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33434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9A7AE1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CTTCGCGCCATTGATCTT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0CE78E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C0119E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14A65B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.27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E2BFD6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8A665C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29ACCE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7B34BF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476871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7.29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22A66D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10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FB6F60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2A93E60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ECC59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465BD6D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CGCCATTGATCTTGGG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E20CA9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B084A4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816A70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7.9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813004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BFE6ED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AF03B0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144EB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F1B67B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6.16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65BC2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7.59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EF00F9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A7F6DE8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EBAAC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A02614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TTGATCTTGGGGACGGC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85B300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D4EFFE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ABADAB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.63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D665E7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B44262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0793F6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681141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0ECF53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1.79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87718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8.77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01A42C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3B5B268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A832EC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0B6792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TTGATCTTGGGGACGGC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3538D5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761FBD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07B6E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.1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3FFCA0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6F644C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6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0B9AF7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E8DE11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4002BC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1.87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59C72F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3.11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DF4643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C3B7FE1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89EF2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2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2A7E3C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TGCATAGCCGCCGAAGAA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DD985B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CEB50B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A85304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.4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29A414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2C6213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9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5F4590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A09120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9065DC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.83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447979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.0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98E897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2472C86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A5ADB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C04EF5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ATAGCCGCCGAAGAAGAG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45E8B2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A0C8FE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EF9C17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1.52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E7F308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4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0752CB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A405BF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215E30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CB2A55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8.28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C7E87E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.47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30555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B0FA61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83C77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D877E8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TAGCCGCCGAAGAAGAGG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20D4B7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315194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B788F9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4.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B296DF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F6D96D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A3FBF3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A96B0F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20FB85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2.61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020B05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.84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118AF7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3E662F3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62CB7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32486A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CCGAAGAAGAGGTGGGT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B4E4FC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657EF2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67E4B7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.97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621D2C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AA0A94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9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08B32C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728E82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75EAF1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6.49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66F71B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.3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C6AAFC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534627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6ECF3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1E0FF04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CCCCGAACATCCAAATTC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482C82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846A9D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9EE4CC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.1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6039C6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393BA7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5643C2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65238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010A6B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.57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9D8AEE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0.79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BB518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D69EE56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1692F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21D0BA3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TTCTCGGAGCCTTCACCA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F5444B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EDC9B1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03671D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2.89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3B9E63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C1FD7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4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62663A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9C9BCD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5E15E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3.05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37C7AD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.3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82790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5C80049C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E94F8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5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89DCD2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AAGCTTTTGCTGATGCC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8D457D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539B01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124261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.7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2D4FBE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FD04FF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59987E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DFFCEC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ADBAE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.95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8E7483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65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BCA573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9507CD8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DC0A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6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A1449F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AAGCTTTTGCTGATGCCG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7666244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DD4CD4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7D4F3E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.28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F9D416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EE2E28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1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11188A1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577622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FFDA0B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0.66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00CC82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.1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56686D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600CE110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D2128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91EB23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AGCTTTTGCTGATGCCGT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9A8DA80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DD3428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CAB3F2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6.52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0A3AC4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8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2147D6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7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71BA3F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A6D63D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4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19C77B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6.16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AA9EE6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03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42C3C2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1ECE5F9E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22F981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8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DCAA9C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CTTTTGCTGATGCCGTG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2DFD79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05E7A6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38B4E6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08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24BEF6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2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62D2E4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9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E54E8B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A7020D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6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AA90E6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9.51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29A82F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.8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CA05AF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4758116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36F87A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39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DE7567B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ATGCCGTGGGGGAGAAAG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EED97C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BE3B69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9E13CF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3.19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0EB9AD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3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9A08AF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0F00038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E94AED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3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904ECB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9.51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CF9E43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39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9B4498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704F7C45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5CF9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4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D594F8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TGGGGGAGAAAGATGGT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764C19E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08A671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8A0E133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87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EEC3C32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9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7CDF56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34C1C7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9ED46A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EBCD98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6.65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DF0D2F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.83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ADB762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2844F0B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5F4A5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4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46B2EAC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TGGGGGAGAAAGATGGTGT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8E6B17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532C06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70CF72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.66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772800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7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EA6D68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2181ADA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6F08025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3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370CB0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1.32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92ABA1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.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731F4A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4DD6683B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D90355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4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8619F69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GGGGAGAAAGATGGTGT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42D4D3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8F8418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6F685E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.34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A7BA8B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4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503438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8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9415DF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BBFA09B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3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181312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9.06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4476CA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.19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320011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3F4ED3DF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6984F6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4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C1EAFE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GAAAGATGGTGTGGGGAAAA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304FF9C8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A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72E299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0FEB86A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0.91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6F5683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5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FABD82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62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5E911A27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FA521E8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42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D12B604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8.35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1DDB781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.6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1D5BA0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  <w:tr w:rsidR="00130E7D" w:rsidRPr="00FD1E00" w14:paraId="0CD218D2" w14:textId="77777777" w:rsidTr="009360C3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22DB5E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patec7-e1_r44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2A467852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TGTGGGGAAAAAGGCCGAAG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6C82AD17" w14:textId="77777777" w:rsidR="00130E7D" w:rsidRPr="00FD1E00" w:rsidRDefault="00130E7D" w:rsidP="009360C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CG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C373A3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5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DC27C7F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34.51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92EE67C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3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74CEE6D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23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14:paraId="4D639B19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141DD3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5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6D00CE6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72.31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68BBAD0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0.71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98A61AE" w14:textId="77777777" w:rsidR="00130E7D" w:rsidRPr="00FD1E00" w:rsidRDefault="00130E7D" w:rsidP="009360C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</w:pPr>
            <w:r w:rsidRPr="00FD1E00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id-ID"/>
              </w:rPr>
              <w:t>1</w:t>
            </w:r>
          </w:p>
        </w:tc>
      </w:tr>
    </w:tbl>
    <w:p w14:paraId="7FE471BA" w14:textId="77777777" w:rsidR="00130E7D" w:rsidRPr="00130E7D" w:rsidRDefault="00130E7D" w:rsidP="00130E7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id-ID"/>
        </w:rPr>
      </w:pPr>
      <w:bookmarkStart w:id="1" w:name="_GoBack"/>
      <w:bookmarkEnd w:id="1"/>
    </w:p>
    <w:sectPr w:rsidR="00130E7D" w:rsidRPr="00130E7D" w:rsidSect="00E2074B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F342D" w14:textId="77777777" w:rsidR="00EB4D55" w:rsidRDefault="00EB4D55" w:rsidP="00130E7D">
      <w:pPr>
        <w:spacing w:after="0" w:line="240" w:lineRule="auto"/>
      </w:pPr>
      <w:r>
        <w:separator/>
      </w:r>
    </w:p>
  </w:endnote>
  <w:endnote w:type="continuationSeparator" w:id="0">
    <w:p w14:paraId="367FBE2F" w14:textId="77777777" w:rsidR="00EB4D55" w:rsidRDefault="00EB4D55" w:rsidP="00130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CA6ADF" w14:textId="77777777" w:rsidR="00EB4D55" w:rsidRDefault="00EB4D55" w:rsidP="00130E7D">
      <w:pPr>
        <w:spacing w:after="0" w:line="240" w:lineRule="auto"/>
      </w:pPr>
      <w:r>
        <w:separator/>
      </w:r>
    </w:p>
  </w:footnote>
  <w:footnote w:type="continuationSeparator" w:id="0">
    <w:p w14:paraId="169C0468" w14:textId="77777777" w:rsidR="00EB4D55" w:rsidRDefault="00EB4D55" w:rsidP="00130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2C3C4C"/>
    <w:multiLevelType w:val="hybridMultilevel"/>
    <w:tmpl w:val="88E0852E"/>
    <w:lvl w:ilvl="0" w:tplc="FCC6C2B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C31"/>
    <w:rsid w:val="00014D9B"/>
    <w:rsid w:val="00025F8E"/>
    <w:rsid w:val="00027E97"/>
    <w:rsid w:val="00031171"/>
    <w:rsid w:val="000318DD"/>
    <w:rsid w:val="000556C7"/>
    <w:rsid w:val="00061BA9"/>
    <w:rsid w:val="00062510"/>
    <w:rsid w:val="00072867"/>
    <w:rsid w:val="00075E6F"/>
    <w:rsid w:val="00086406"/>
    <w:rsid w:val="000A42F8"/>
    <w:rsid w:val="000A5F56"/>
    <w:rsid w:val="000D3F71"/>
    <w:rsid w:val="000D602D"/>
    <w:rsid w:val="000E0A5E"/>
    <w:rsid w:val="0010286A"/>
    <w:rsid w:val="00107339"/>
    <w:rsid w:val="00130B33"/>
    <w:rsid w:val="00130E7D"/>
    <w:rsid w:val="0015411D"/>
    <w:rsid w:val="00185563"/>
    <w:rsid w:val="001B4878"/>
    <w:rsid w:val="001C6A1D"/>
    <w:rsid w:val="001D5AE8"/>
    <w:rsid w:val="001D78B5"/>
    <w:rsid w:val="001E2D4D"/>
    <w:rsid w:val="001F0F04"/>
    <w:rsid w:val="002007F8"/>
    <w:rsid w:val="00232949"/>
    <w:rsid w:val="002372FC"/>
    <w:rsid w:val="002528DE"/>
    <w:rsid w:val="002723A9"/>
    <w:rsid w:val="0027500F"/>
    <w:rsid w:val="002819AE"/>
    <w:rsid w:val="00285EA4"/>
    <w:rsid w:val="0029401F"/>
    <w:rsid w:val="002E4CF4"/>
    <w:rsid w:val="002E6E40"/>
    <w:rsid w:val="002F2460"/>
    <w:rsid w:val="0030750A"/>
    <w:rsid w:val="0032105C"/>
    <w:rsid w:val="00331311"/>
    <w:rsid w:val="00350288"/>
    <w:rsid w:val="00355CF0"/>
    <w:rsid w:val="003802F6"/>
    <w:rsid w:val="00382E5E"/>
    <w:rsid w:val="00384B96"/>
    <w:rsid w:val="003931D8"/>
    <w:rsid w:val="003A3B27"/>
    <w:rsid w:val="003A633F"/>
    <w:rsid w:val="003E0321"/>
    <w:rsid w:val="003E0F21"/>
    <w:rsid w:val="003F352C"/>
    <w:rsid w:val="003F485D"/>
    <w:rsid w:val="00405A47"/>
    <w:rsid w:val="00406E73"/>
    <w:rsid w:val="00421B30"/>
    <w:rsid w:val="00430BCF"/>
    <w:rsid w:val="00431979"/>
    <w:rsid w:val="004341FF"/>
    <w:rsid w:val="00454BC9"/>
    <w:rsid w:val="0047295A"/>
    <w:rsid w:val="00474D67"/>
    <w:rsid w:val="0048420C"/>
    <w:rsid w:val="00486E87"/>
    <w:rsid w:val="004B59BD"/>
    <w:rsid w:val="004C39AA"/>
    <w:rsid w:val="004D51CB"/>
    <w:rsid w:val="004D5281"/>
    <w:rsid w:val="004F02AB"/>
    <w:rsid w:val="00510F10"/>
    <w:rsid w:val="00514110"/>
    <w:rsid w:val="0053309A"/>
    <w:rsid w:val="00533D38"/>
    <w:rsid w:val="00546EE9"/>
    <w:rsid w:val="00562D57"/>
    <w:rsid w:val="0056601B"/>
    <w:rsid w:val="005815ED"/>
    <w:rsid w:val="0059724C"/>
    <w:rsid w:val="005A17E9"/>
    <w:rsid w:val="005A6892"/>
    <w:rsid w:val="005B099D"/>
    <w:rsid w:val="005C0F17"/>
    <w:rsid w:val="005D0E33"/>
    <w:rsid w:val="005D2CBD"/>
    <w:rsid w:val="005E7EC0"/>
    <w:rsid w:val="005F1AEE"/>
    <w:rsid w:val="006358EA"/>
    <w:rsid w:val="00645DE9"/>
    <w:rsid w:val="006515AF"/>
    <w:rsid w:val="00652975"/>
    <w:rsid w:val="00653F63"/>
    <w:rsid w:val="00657927"/>
    <w:rsid w:val="00680800"/>
    <w:rsid w:val="006808D2"/>
    <w:rsid w:val="006827D9"/>
    <w:rsid w:val="0068312F"/>
    <w:rsid w:val="00685177"/>
    <w:rsid w:val="0069030C"/>
    <w:rsid w:val="0069731E"/>
    <w:rsid w:val="006A1839"/>
    <w:rsid w:val="006B3FDB"/>
    <w:rsid w:val="006B4472"/>
    <w:rsid w:val="006B4861"/>
    <w:rsid w:val="006D18D4"/>
    <w:rsid w:val="006D27F1"/>
    <w:rsid w:val="006F04B3"/>
    <w:rsid w:val="006F3ABF"/>
    <w:rsid w:val="0070127B"/>
    <w:rsid w:val="00707058"/>
    <w:rsid w:val="007072D6"/>
    <w:rsid w:val="00726280"/>
    <w:rsid w:val="0076530C"/>
    <w:rsid w:val="007722EE"/>
    <w:rsid w:val="00780A54"/>
    <w:rsid w:val="00790E54"/>
    <w:rsid w:val="007B36CB"/>
    <w:rsid w:val="007B5229"/>
    <w:rsid w:val="007E2A67"/>
    <w:rsid w:val="007E3298"/>
    <w:rsid w:val="007F4B74"/>
    <w:rsid w:val="007F5E3E"/>
    <w:rsid w:val="0081298C"/>
    <w:rsid w:val="00834084"/>
    <w:rsid w:val="00845004"/>
    <w:rsid w:val="008468CA"/>
    <w:rsid w:val="0085103C"/>
    <w:rsid w:val="00853CEE"/>
    <w:rsid w:val="00867D32"/>
    <w:rsid w:val="008710C9"/>
    <w:rsid w:val="00882BEF"/>
    <w:rsid w:val="0089015C"/>
    <w:rsid w:val="00895090"/>
    <w:rsid w:val="00897BC9"/>
    <w:rsid w:val="008A29AA"/>
    <w:rsid w:val="008A6C45"/>
    <w:rsid w:val="008B0075"/>
    <w:rsid w:val="008B076A"/>
    <w:rsid w:val="008E5C33"/>
    <w:rsid w:val="008F164B"/>
    <w:rsid w:val="00924FEA"/>
    <w:rsid w:val="009360C3"/>
    <w:rsid w:val="00946435"/>
    <w:rsid w:val="009728D7"/>
    <w:rsid w:val="00972F5A"/>
    <w:rsid w:val="009848BE"/>
    <w:rsid w:val="00996CB9"/>
    <w:rsid w:val="00A0700A"/>
    <w:rsid w:val="00A11D52"/>
    <w:rsid w:val="00A136C3"/>
    <w:rsid w:val="00A25B9D"/>
    <w:rsid w:val="00A44696"/>
    <w:rsid w:val="00A82819"/>
    <w:rsid w:val="00A95710"/>
    <w:rsid w:val="00AE606A"/>
    <w:rsid w:val="00B2700F"/>
    <w:rsid w:val="00B46AF9"/>
    <w:rsid w:val="00B61449"/>
    <w:rsid w:val="00B63FC6"/>
    <w:rsid w:val="00B72305"/>
    <w:rsid w:val="00B80E1A"/>
    <w:rsid w:val="00BC289E"/>
    <w:rsid w:val="00BE4A61"/>
    <w:rsid w:val="00C02842"/>
    <w:rsid w:val="00C07A31"/>
    <w:rsid w:val="00C1351F"/>
    <w:rsid w:val="00C37208"/>
    <w:rsid w:val="00C51C88"/>
    <w:rsid w:val="00C533E8"/>
    <w:rsid w:val="00C74139"/>
    <w:rsid w:val="00C868A2"/>
    <w:rsid w:val="00CB13C8"/>
    <w:rsid w:val="00CD6B24"/>
    <w:rsid w:val="00CD6B7B"/>
    <w:rsid w:val="00CE6CE2"/>
    <w:rsid w:val="00D20D7C"/>
    <w:rsid w:val="00D42EB7"/>
    <w:rsid w:val="00D6199A"/>
    <w:rsid w:val="00D757B2"/>
    <w:rsid w:val="00D81F45"/>
    <w:rsid w:val="00D97DDC"/>
    <w:rsid w:val="00DC17FE"/>
    <w:rsid w:val="00DC1E8E"/>
    <w:rsid w:val="00DC689C"/>
    <w:rsid w:val="00DD6B94"/>
    <w:rsid w:val="00E1006F"/>
    <w:rsid w:val="00E2074B"/>
    <w:rsid w:val="00E3768E"/>
    <w:rsid w:val="00E40F61"/>
    <w:rsid w:val="00E43923"/>
    <w:rsid w:val="00E462B7"/>
    <w:rsid w:val="00E528F2"/>
    <w:rsid w:val="00E67FDE"/>
    <w:rsid w:val="00E72025"/>
    <w:rsid w:val="00E76ECA"/>
    <w:rsid w:val="00E77ADA"/>
    <w:rsid w:val="00EA3491"/>
    <w:rsid w:val="00EA415B"/>
    <w:rsid w:val="00EA54FB"/>
    <w:rsid w:val="00EB4D55"/>
    <w:rsid w:val="00EE7BA5"/>
    <w:rsid w:val="00EF7C05"/>
    <w:rsid w:val="00F050E9"/>
    <w:rsid w:val="00F22BCE"/>
    <w:rsid w:val="00F44389"/>
    <w:rsid w:val="00F46ACD"/>
    <w:rsid w:val="00F57EA8"/>
    <w:rsid w:val="00F61595"/>
    <w:rsid w:val="00F71929"/>
    <w:rsid w:val="00F84C31"/>
    <w:rsid w:val="00F87A34"/>
    <w:rsid w:val="00F93320"/>
    <w:rsid w:val="00F95010"/>
    <w:rsid w:val="00FA2A80"/>
    <w:rsid w:val="00FD1E00"/>
    <w:rsid w:val="00FE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50C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36C3"/>
  </w:style>
  <w:style w:type="character" w:styleId="PlaceholderText">
    <w:name w:val="Placeholder Text"/>
    <w:basedOn w:val="DefaultParagraphFont"/>
    <w:uiPriority w:val="99"/>
    <w:semiHidden/>
    <w:rsid w:val="001E2D4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D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530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0F1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F4B7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E32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6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E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0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E7D"/>
  </w:style>
  <w:style w:type="paragraph" w:styleId="Footer">
    <w:name w:val="footer"/>
    <w:basedOn w:val="Normal"/>
    <w:link w:val="FooterChar"/>
    <w:uiPriority w:val="99"/>
    <w:unhideWhenUsed/>
    <w:rsid w:val="00130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E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36C3"/>
  </w:style>
  <w:style w:type="character" w:styleId="PlaceholderText">
    <w:name w:val="Placeholder Text"/>
    <w:basedOn w:val="DefaultParagraphFont"/>
    <w:uiPriority w:val="99"/>
    <w:semiHidden/>
    <w:rsid w:val="001E2D4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D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530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0F1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F4B7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E32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6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E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0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E7D"/>
  </w:style>
  <w:style w:type="paragraph" w:styleId="Footer">
    <w:name w:val="footer"/>
    <w:basedOn w:val="Normal"/>
    <w:link w:val="FooterChar"/>
    <w:uiPriority w:val="99"/>
    <w:unhideWhenUsed/>
    <w:rsid w:val="00130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470B1-1B51-4CD4-8ABF-5EAD9EC12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8</TotalTime>
  <Pages>1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 Aprilyanto</dc:creator>
  <cp:lastModifiedBy>Victor Aprilyanto</cp:lastModifiedBy>
  <cp:revision>60</cp:revision>
  <dcterms:created xsi:type="dcterms:W3CDTF">2019-12-30T03:17:00Z</dcterms:created>
  <dcterms:modified xsi:type="dcterms:W3CDTF">2020-03-06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f4d71c-d9be-3a31-9601-18f7b4539b37</vt:lpwstr>
  </property>
  <property fmtid="{D5CDD505-2E9C-101B-9397-08002B2CF9AE}" pid="24" name="Mendeley Citation Style_1">
    <vt:lpwstr>http://www.zotero.org/styles/nature</vt:lpwstr>
  </property>
</Properties>
</file>